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95C7F" w:rsidRPr="003D340A" w:rsidRDefault="0089151F" w:rsidP="00CB06F8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="00C716C4">
        <w:rPr>
          <w:rFonts w:ascii="Times New Roman" w:hAnsi="Times New Roman" w:cs="Times New Roman"/>
          <w:b/>
          <w:bCs/>
          <w:sz w:val="24"/>
          <w:szCs w:val="24"/>
        </w:rPr>
        <w:t>: D</w:t>
      </w:r>
      <w:r w:rsidR="002C6B9D">
        <w:rPr>
          <w:rFonts w:ascii="Times New Roman" w:hAnsi="Times New Roman" w:cs="Times New Roman"/>
          <w:b/>
          <w:bCs/>
          <w:sz w:val="24"/>
          <w:szCs w:val="24"/>
        </w:rPr>
        <w:t>emographic C</w:t>
      </w:r>
      <w:r w:rsidR="00295C7F" w:rsidRPr="003D340A">
        <w:rPr>
          <w:rFonts w:ascii="Times New Roman" w:hAnsi="Times New Roman" w:cs="Times New Roman"/>
          <w:b/>
          <w:bCs/>
          <w:sz w:val="24"/>
          <w:szCs w:val="24"/>
        </w:rPr>
        <w:t>haracteristics</w:t>
      </w:r>
      <w:r w:rsidR="002C6B9D">
        <w:rPr>
          <w:rFonts w:ascii="Times New Roman" w:hAnsi="Times New Roman" w:cs="Times New Roman"/>
          <w:b/>
          <w:bCs/>
          <w:sz w:val="24"/>
          <w:szCs w:val="24"/>
        </w:rPr>
        <w:t xml:space="preserve"> of the Study Cohort</w:t>
      </w:r>
    </w:p>
    <w:tbl>
      <w:tblPr>
        <w:tblW w:w="6777" w:type="dxa"/>
        <w:jc w:val="center"/>
        <w:tblLook w:val="04A0" w:firstRow="1" w:lastRow="0" w:firstColumn="1" w:lastColumn="0" w:noHBand="0" w:noVBand="1"/>
      </w:tblPr>
      <w:tblGrid>
        <w:gridCol w:w="3741"/>
        <w:gridCol w:w="3036"/>
      </w:tblGrid>
      <w:tr w:rsidR="00C65232" w:rsidRPr="003D340A" w:rsidTr="00D03E8F">
        <w:trPr>
          <w:trHeight w:val="216"/>
          <w:jc w:val="center"/>
        </w:trPr>
        <w:tc>
          <w:tcPr>
            <w:tcW w:w="37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65232" w:rsidRPr="003D340A" w:rsidRDefault="00C65232" w:rsidP="007547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D34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aracteristics</w:t>
            </w:r>
          </w:p>
        </w:tc>
        <w:tc>
          <w:tcPr>
            <w:tcW w:w="303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:rsidR="00C65232" w:rsidRPr="00C65232" w:rsidRDefault="00C65232" w:rsidP="0093077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65232" w:rsidRPr="003D340A" w:rsidTr="00D03E8F">
        <w:trPr>
          <w:trHeight w:val="216"/>
          <w:jc w:val="center"/>
        </w:trPr>
        <w:tc>
          <w:tcPr>
            <w:tcW w:w="374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C65232" w:rsidRPr="003D340A" w:rsidRDefault="00C65232" w:rsidP="007547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der</w:t>
            </w:r>
            <w:r w:rsidR="00C71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C716C4" w:rsidRPr="00C652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(%)</w:t>
            </w:r>
            <w:r w:rsidR="00930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93077A" w:rsidRPr="00C6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388</w:t>
            </w:r>
          </w:p>
        </w:tc>
        <w:tc>
          <w:tcPr>
            <w:tcW w:w="303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C65232" w:rsidRPr="00C65232" w:rsidRDefault="00C65232" w:rsidP="007547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65232" w:rsidRPr="003D340A" w:rsidTr="00D03E8F">
        <w:trPr>
          <w:trHeight w:val="216"/>
          <w:jc w:val="center"/>
        </w:trPr>
        <w:tc>
          <w:tcPr>
            <w:tcW w:w="3741" w:type="dxa"/>
            <w:shd w:val="clear" w:color="000000" w:fill="FFFFFF"/>
            <w:vAlign w:val="center"/>
          </w:tcPr>
          <w:p w:rsidR="00C65232" w:rsidRPr="003D340A" w:rsidRDefault="00603F26" w:rsidP="007547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</w:t>
            </w:r>
            <w:r w:rsidR="00C65232" w:rsidRPr="003D34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3036" w:type="dxa"/>
            <w:shd w:val="clear" w:color="000000" w:fill="FFFFFF"/>
            <w:vAlign w:val="center"/>
          </w:tcPr>
          <w:p w:rsidR="00C65232" w:rsidRPr="00C65232" w:rsidRDefault="00C65232" w:rsidP="007547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52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47(53.82)</w:t>
            </w:r>
          </w:p>
        </w:tc>
      </w:tr>
      <w:tr w:rsidR="00C65232" w:rsidRPr="003D340A" w:rsidTr="00D03E8F">
        <w:trPr>
          <w:trHeight w:val="216"/>
          <w:jc w:val="center"/>
        </w:trPr>
        <w:tc>
          <w:tcPr>
            <w:tcW w:w="3741" w:type="dxa"/>
            <w:shd w:val="clear" w:color="000000" w:fill="FFFFFF"/>
            <w:vAlign w:val="center"/>
          </w:tcPr>
          <w:p w:rsidR="00C65232" w:rsidRPr="003D340A" w:rsidRDefault="00603F26" w:rsidP="007547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</w:t>
            </w:r>
            <w:r w:rsidR="00C65232" w:rsidRPr="003D340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3036" w:type="dxa"/>
            <w:shd w:val="clear" w:color="000000" w:fill="FFFFFF"/>
            <w:vAlign w:val="center"/>
          </w:tcPr>
          <w:p w:rsidR="00C65232" w:rsidRPr="00C65232" w:rsidRDefault="00FE1A79" w:rsidP="007547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41(46.18</w:t>
            </w:r>
            <w:r w:rsidR="00C65232" w:rsidRPr="00C652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C65232" w:rsidRPr="003D340A" w:rsidTr="00D03E8F">
        <w:trPr>
          <w:trHeight w:val="216"/>
          <w:jc w:val="center"/>
        </w:trPr>
        <w:tc>
          <w:tcPr>
            <w:tcW w:w="3741" w:type="dxa"/>
            <w:shd w:val="clear" w:color="000000" w:fill="FFFFFF"/>
            <w:vAlign w:val="center"/>
          </w:tcPr>
          <w:p w:rsidR="00C65232" w:rsidRPr="00603F26" w:rsidRDefault="00C65232" w:rsidP="007547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3F2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s</w:t>
            </w:r>
            <w:r w:rsidR="00C716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C716C4" w:rsidRPr="00C652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(%)</w:t>
            </w:r>
            <w:r w:rsidR="0093077A" w:rsidRPr="00C6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388</w:t>
            </w:r>
          </w:p>
        </w:tc>
        <w:tc>
          <w:tcPr>
            <w:tcW w:w="3036" w:type="dxa"/>
            <w:shd w:val="clear" w:color="000000" w:fill="FFFFFF"/>
            <w:vAlign w:val="center"/>
          </w:tcPr>
          <w:p w:rsidR="00C65232" w:rsidRPr="00C65232" w:rsidRDefault="00C65232" w:rsidP="007547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65232" w:rsidRPr="003D340A" w:rsidTr="00D03E8F">
        <w:trPr>
          <w:trHeight w:val="216"/>
          <w:jc w:val="center"/>
        </w:trPr>
        <w:tc>
          <w:tcPr>
            <w:tcW w:w="3741" w:type="dxa"/>
            <w:shd w:val="clear" w:color="000000" w:fill="FFFFFF"/>
            <w:vAlign w:val="center"/>
          </w:tcPr>
          <w:p w:rsidR="00C65232" w:rsidRPr="003D340A" w:rsidRDefault="00603F26" w:rsidP="007547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</w:t>
            </w:r>
            <w:r w:rsidR="00C652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entral</w:t>
            </w:r>
          </w:p>
        </w:tc>
        <w:tc>
          <w:tcPr>
            <w:tcW w:w="3036" w:type="dxa"/>
            <w:shd w:val="clear" w:color="000000" w:fill="FFFFFF"/>
            <w:vAlign w:val="center"/>
          </w:tcPr>
          <w:p w:rsidR="00C65232" w:rsidRPr="00C65232" w:rsidRDefault="00C65232" w:rsidP="007547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52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82(85.16)</w:t>
            </w:r>
          </w:p>
        </w:tc>
      </w:tr>
      <w:tr w:rsidR="00C716C4" w:rsidRPr="003D340A" w:rsidTr="00D03E8F">
        <w:trPr>
          <w:trHeight w:val="216"/>
          <w:jc w:val="center"/>
        </w:trPr>
        <w:tc>
          <w:tcPr>
            <w:tcW w:w="3741" w:type="dxa"/>
            <w:shd w:val="clear" w:color="000000" w:fill="FFFFFF"/>
            <w:vAlign w:val="center"/>
          </w:tcPr>
          <w:p w:rsidR="00C716C4" w:rsidRPr="003D340A" w:rsidRDefault="00C716C4" w:rsidP="007547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Eastern</w:t>
            </w:r>
          </w:p>
        </w:tc>
        <w:tc>
          <w:tcPr>
            <w:tcW w:w="3036" w:type="dxa"/>
            <w:shd w:val="clear" w:color="000000" w:fill="FFFFFF"/>
            <w:vAlign w:val="center"/>
          </w:tcPr>
          <w:p w:rsidR="00C716C4" w:rsidRPr="00C65232" w:rsidRDefault="00C716C4" w:rsidP="007547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52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30(9.37)</w:t>
            </w:r>
          </w:p>
        </w:tc>
      </w:tr>
      <w:tr w:rsidR="00C716C4" w:rsidRPr="003D340A" w:rsidTr="00D03E8F">
        <w:trPr>
          <w:trHeight w:val="216"/>
          <w:jc w:val="center"/>
        </w:trPr>
        <w:tc>
          <w:tcPr>
            <w:tcW w:w="3741" w:type="dxa"/>
            <w:shd w:val="clear" w:color="000000" w:fill="FFFFFF"/>
            <w:vAlign w:val="center"/>
          </w:tcPr>
          <w:p w:rsidR="00C716C4" w:rsidRPr="003D340A" w:rsidRDefault="00C716C4" w:rsidP="007547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 Western</w:t>
            </w:r>
          </w:p>
        </w:tc>
        <w:tc>
          <w:tcPr>
            <w:tcW w:w="3036" w:type="dxa"/>
            <w:shd w:val="clear" w:color="000000" w:fill="FFFFFF"/>
            <w:vAlign w:val="center"/>
          </w:tcPr>
          <w:p w:rsidR="00C716C4" w:rsidRPr="00C65232" w:rsidRDefault="00C716C4" w:rsidP="007547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(5.48</w:t>
            </w:r>
            <w:r w:rsidRPr="00C652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C716C4" w:rsidRPr="003D340A" w:rsidTr="00D03E8F">
        <w:trPr>
          <w:trHeight w:val="216"/>
          <w:jc w:val="center"/>
        </w:trPr>
        <w:tc>
          <w:tcPr>
            <w:tcW w:w="3741" w:type="dxa"/>
            <w:shd w:val="clear" w:color="000000" w:fill="FFFFFF"/>
            <w:vAlign w:val="center"/>
          </w:tcPr>
          <w:p w:rsidR="00C716C4" w:rsidRPr="003D340A" w:rsidRDefault="00C716C4" w:rsidP="007547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ge </w:t>
            </w:r>
            <w:r w:rsidRPr="00C652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</w:t>
            </w:r>
            <w:proofErr w:type="spellStart"/>
            <w:r w:rsidRPr="00C652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ean</w:t>
            </w:r>
            <w:r w:rsidRPr="00C6523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±SD</w:t>
            </w:r>
            <w:proofErr w:type="spellEnd"/>
            <w:r w:rsidRPr="00C6523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),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C65232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range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3036" w:type="dxa"/>
            <w:shd w:val="clear" w:color="000000" w:fill="FFFFFF"/>
            <w:vAlign w:val="center"/>
          </w:tcPr>
          <w:p w:rsidR="00C716C4" w:rsidRPr="00C65232" w:rsidRDefault="00C716C4" w:rsidP="007547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652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0.61±</w:t>
            </w:r>
            <w:r w:rsidR="002274F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C652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07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</w:t>
            </w:r>
            <w:r w:rsidRPr="00C6523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(25</w:t>
            </w:r>
            <w:bookmarkStart w:id="1" w:name="IDX"/>
            <w:bookmarkEnd w:id="1"/>
            <w:r w:rsidRPr="00C65232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–54)</w:t>
            </w:r>
          </w:p>
        </w:tc>
      </w:tr>
      <w:tr w:rsidR="00C716C4" w:rsidRPr="003D340A" w:rsidTr="00D03E8F">
        <w:trPr>
          <w:trHeight w:val="216"/>
          <w:jc w:val="center"/>
        </w:trPr>
        <w:tc>
          <w:tcPr>
            <w:tcW w:w="3741" w:type="dxa"/>
            <w:shd w:val="clear" w:color="000000" w:fill="FFFFFF"/>
            <w:vAlign w:val="center"/>
          </w:tcPr>
          <w:p w:rsidR="00C716C4" w:rsidRDefault="00C716C4" w:rsidP="007547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Age categories  </w:t>
            </w:r>
            <w:r w:rsidRPr="00C652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(%)</w:t>
            </w:r>
            <w:r w:rsidR="0093077A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93077A" w:rsidRPr="00C652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388</w:t>
            </w:r>
          </w:p>
        </w:tc>
        <w:tc>
          <w:tcPr>
            <w:tcW w:w="3036" w:type="dxa"/>
            <w:shd w:val="clear" w:color="000000" w:fill="FFFFFF"/>
            <w:vAlign w:val="center"/>
          </w:tcPr>
          <w:p w:rsidR="00C716C4" w:rsidRPr="00C65232" w:rsidRDefault="00C716C4" w:rsidP="007547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C716C4" w:rsidRPr="003D340A" w:rsidTr="00D03E8F">
        <w:trPr>
          <w:trHeight w:val="216"/>
          <w:jc w:val="center"/>
        </w:trPr>
        <w:tc>
          <w:tcPr>
            <w:tcW w:w="3741" w:type="dxa"/>
            <w:shd w:val="clear" w:color="000000" w:fill="FFFFFF"/>
            <w:vAlign w:val="center"/>
          </w:tcPr>
          <w:p w:rsidR="00C716C4" w:rsidRPr="00FE1A79" w:rsidRDefault="00C716C4" w:rsidP="007547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1A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18–29</w:t>
            </w:r>
            <w:r w:rsidR="00FD2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years</w:t>
            </w:r>
          </w:p>
        </w:tc>
        <w:tc>
          <w:tcPr>
            <w:tcW w:w="3036" w:type="dxa"/>
            <w:shd w:val="clear" w:color="000000" w:fill="FFFFFF"/>
            <w:vAlign w:val="center"/>
          </w:tcPr>
          <w:p w:rsidR="00C716C4" w:rsidRPr="00C65232" w:rsidRDefault="00C716C4" w:rsidP="007547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65(55.12)</w:t>
            </w:r>
          </w:p>
        </w:tc>
      </w:tr>
      <w:tr w:rsidR="00C716C4" w:rsidRPr="003D340A" w:rsidTr="00D03E8F">
        <w:trPr>
          <w:trHeight w:val="216"/>
          <w:jc w:val="center"/>
        </w:trPr>
        <w:tc>
          <w:tcPr>
            <w:tcW w:w="3741" w:type="dxa"/>
            <w:shd w:val="clear" w:color="000000" w:fill="FFFFFF"/>
            <w:vAlign w:val="center"/>
          </w:tcPr>
          <w:p w:rsidR="00C716C4" w:rsidRPr="00FE1A79" w:rsidRDefault="00C716C4" w:rsidP="007547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FE1A7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30–39</w:t>
            </w:r>
            <w:r w:rsidR="00FD229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years</w:t>
            </w:r>
          </w:p>
        </w:tc>
        <w:tc>
          <w:tcPr>
            <w:tcW w:w="3036" w:type="dxa"/>
            <w:shd w:val="clear" w:color="000000" w:fill="FFFFFF"/>
            <w:vAlign w:val="center"/>
          </w:tcPr>
          <w:p w:rsidR="00C716C4" w:rsidRPr="00C65232" w:rsidRDefault="00C716C4" w:rsidP="007547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63(40.56)</w:t>
            </w:r>
          </w:p>
        </w:tc>
      </w:tr>
      <w:tr w:rsidR="00C716C4" w:rsidRPr="003D340A" w:rsidTr="00D03E8F">
        <w:trPr>
          <w:trHeight w:val="216"/>
          <w:jc w:val="center"/>
        </w:trPr>
        <w:tc>
          <w:tcPr>
            <w:tcW w:w="3741" w:type="dxa"/>
            <w:shd w:val="clear" w:color="000000" w:fill="FFFFFF"/>
            <w:vAlign w:val="center"/>
          </w:tcPr>
          <w:p w:rsidR="00C716C4" w:rsidRPr="00FE1A79" w:rsidRDefault="00FD2291" w:rsidP="007547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≥ 40 years</w:t>
            </w:r>
          </w:p>
        </w:tc>
        <w:tc>
          <w:tcPr>
            <w:tcW w:w="3036" w:type="dxa"/>
            <w:shd w:val="clear" w:color="000000" w:fill="FFFFFF"/>
            <w:vAlign w:val="center"/>
          </w:tcPr>
          <w:p w:rsidR="00C716C4" w:rsidRPr="00C65232" w:rsidRDefault="00FD2291" w:rsidP="007547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0(</w:t>
            </w:r>
            <w:r w:rsidR="007061CA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4.32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4E4EEE" w:rsidRPr="003D340A" w:rsidTr="00D03E8F">
        <w:trPr>
          <w:trHeight w:val="216"/>
          <w:jc w:val="center"/>
        </w:trPr>
        <w:tc>
          <w:tcPr>
            <w:tcW w:w="3741" w:type="dxa"/>
            <w:shd w:val="clear" w:color="000000" w:fill="FFFFFF"/>
            <w:vAlign w:val="center"/>
          </w:tcPr>
          <w:p w:rsidR="004E4EEE" w:rsidRPr="004E4EEE" w:rsidRDefault="004E4EEE" w:rsidP="007547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4EE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moking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93077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=1255</w:t>
            </w:r>
          </w:p>
        </w:tc>
        <w:tc>
          <w:tcPr>
            <w:tcW w:w="3036" w:type="dxa"/>
            <w:shd w:val="clear" w:color="000000" w:fill="FFFFFF"/>
            <w:vAlign w:val="center"/>
          </w:tcPr>
          <w:p w:rsidR="004E4EEE" w:rsidRDefault="004E4EEE" w:rsidP="007547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</w:tr>
      <w:tr w:rsidR="004E4EEE" w:rsidRPr="003D340A" w:rsidTr="00D03E8F">
        <w:trPr>
          <w:trHeight w:val="216"/>
          <w:jc w:val="center"/>
        </w:trPr>
        <w:tc>
          <w:tcPr>
            <w:tcW w:w="3741" w:type="dxa"/>
            <w:shd w:val="clear" w:color="000000" w:fill="FFFFFF"/>
            <w:vAlign w:val="center"/>
          </w:tcPr>
          <w:p w:rsidR="004E4EEE" w:rsidRDefault="004E4EEE" w:rsidP="007547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Yes</w:t>
            </w:r>
          </w:p>
        </w:tc>
        <w:tc>
          <w:tcPr>
            <w:tcW w:w="3036" w:type="dxa"/>
            <w:shd w:val="clear" w:color="000000" w:fill="FFFFFF"/>
            <w:vAlign w:val="center"/>
          </w:tcPr>
          <w:p w:rsidR="004E4EEE" w:rsidRDefault="0093077A" w:rsidP="007547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01(16.02</w:t>
            </w:r>
            <w:r w:rsidR="004E4EEE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</w:t>
            </w:r>
          </w:p>
        </w:tc>
      </w:tr>
      <w:tr w:rsidR="004E4EEE" w:rsidRPr="003D340A" w:rsidTr="00D03E8F">
        <w:trPr>
          <w:trHeight w:val="216"/>
          <w:jc w:val="center"/>
        </w:trPr>
        <w:tc>
          <w:tcPr>
            <w:tcW w:w="3741" w:type="dxa"/>
            <w:shd w:val="clear" w:color="000000" w:fill="FFFFFF"/>
            <w:vAlign w:val="center"/>
          </w:tcPr>
          <w:p w:rsidR="004E4EEE" w:rsidRDefault="004E4EEE" w:rsidP="007547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o</w:t>
            </w:r>
          </w:p>
        </w:tc>
        <w:tc>
          <w:tcPr>
            <w:tcW w:w="3036" w:type="dxa"/>
            <w:shd w:val="clear" w:color="000000" w:fill="FFFFFF"/>
            <w:vAlign w:val="center"/>
          </w:tcPr>
          <w:p w:rsidR="004E4EEE" w:rsidRDefault="004E4EEE" w:rsidP="007547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5(83.98)</w:t>
            </w:r>
          </w:p>
        </w:tc>
      </w:tr>
      <w:tr w:rsidR="00990B4F" w:rsidRPr="003D340A" w:rsidTr="00D03E8F">
        <w:trPr>
          <w:trHeight w:val="216"/>
          <w:jc w:val="center"/>
        </w:trPr>
        <w:tc>
          <w:tcPr>
            <w:tcW w:w="3741" w:type="dxa"/>
            <w:shd w:val="clear" w:color="000000" w:fill="FFFFFF"/>
            <w:vAlign w:val="center"/>
          </w:tcPr>
          <w:p w:rsidR="00990B4F" w:rsidRDefault="00990B4F" w:rsidP="007547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74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es</w:t>
            </w:r>
            <w:r w:rsidR="00E74D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n=747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smoking status yes)</w:t>
            </w:r>
          </w:p>
        </w:tc>
        <w:tc>
          <w:tcPr>
            <w:tcW w:w="3036" w:type="dxa"/>
            <w:shd w:val="clear" w:color="000000" w:fill="FFFFFF"/>
            <w:vAlign w:val="center"/>
          </w:tcPr>
          <w:p w:rsidR="00990B4F" w:rsidRDefault="00E74DB5" w:rsidP="0075478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6</w:t>
            </w:r>
            <w:r w:rsidR="00463BA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(24.89)</w:t>
            </w:r>
          </w:p>
        </w:tc>
      </w:tr>
      <w:tr w:rsidR="00990B4F" w:rsidRPr="003D340A" w:rsidTr="00D03E8F">
        <w:trPr>
          <w:trHeight w:val="216"/>
          <w:jc w:val="center"/>
        </w:trPr>
        <w:tc>
          <w:tcPr>
            <w:tcW w:w="374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990B4F" w:rsidRDefault="00990B4F" w:rsidP="007547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E74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males</w:t>
            </w:r>
            <w:r w:rsidR="00E74DB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n=64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(smoking status yes)</w:t>
            </w:r>
          </w:p>
        </w:tc>
        <w:tc>
          <w:tcPr>
            <w:tcW w:w="303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:rsidR="00E74DB5" w:rsidRDefault="00463BA7" w:rsidP="000975F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5/641(2.34)</w:t>
            </w:r>
          </w:p>
        </w:tc>
      </w:tr>
    </w:tbl>
    <w:p w:rsidR="006619AB" w:rsidRPr="003D340A" w:rsidRDefault="006619AB">
      <w:pPr>
        <w:rPr>
          <w:sz w:val="24"/>
          <w:szCs w:val="24"/>
        </w:rPr>
      </w:pPr>
    </w:p>
    <w:sectPr w:rsidR="006619AB" w:rsidRPr="003D34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F4D"/>
    <w:rsid w:val="000975F2"/>
    <w:rsid w:val="002274F2"/>
    <w:rsid w:val="00295C7F"/>
    <w:rsid w:val="002C6B9D"/>
    <w:rsid w:val="00384F4D"/>
    <w:rsid w:val="003D340A"/>
    <w:rsid w:val="00463BA7"/>
    <w:rsid w:val="004E4EEE"/>
    <w:rsid w:val="005A0256"/>
    <w:rsid w:val="00603F26"/>
    <w:rsid w:val="006619AB"/>
    <w:rsid w:val="006A7F37"/>
    <w:rsid w:val="007061CA"/>
    <w:rsid w:val="00754786"/>
    <w:rsid w:val="0089151F"/>
    <w:rsid w:val="008F76B1"/>
    <w:rsid w:val="0093077A"/>
    <w:rsid w:val="00990B4F"/>
    <w:rsid w:val="00B92C76"/>
    <w:rsid w:val="00C65232"/>
    <w:rsid w:val="00C716C4"/>
    <w:rsid w:val="00CB06F8"/>
    <w:rsid w:val="00D03E8F"/>
    <w:rsid w:val="00E74DB5"/>
    <w:rsid w:val="00FD2291"/>
    <w:rsid w:val="00FE1A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BDE6BE8-7717-4038-AEA5-E0BE8AF13B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C7F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78</Words>
  <Characters>44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, Naila Shaheen</dc:creator>
  <cp:lastModifiedBy>Naila Shaheen Ashraf</cp:lastModifiedBy>
  <cp:revision>24</cp:revision>
  <dcterms:created xsi:type="dcterms:W3CDTF">2020-01-08T08:36:00Z</dcterms:created>
  <dcterms:modified xsi:type="dcterms:W3CDTF">2022-06-06T11:07:00Z</dcterms:modified>
</cp:coreProperties>
</file>